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214" w:rsidRPr="00790649" w:rsidRDefault="005D3214" w:rsidP="005D3214">
      <w:pP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S T</w:t>
      </w:r>
      <w:r w:rsidRPr="0079064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able 1: 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Definitions for v</w:t>
      </w:r>
      <w:r w:rsidRPr="0079064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ariable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>s</w:t>
      </w:r>
      <w:r w:rsidRPr="0079064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 of interest</w:t>
      </w:r>
    </w:p>
    <w:tbl>
      <w:tblPr>
        <w:tblW w:w="9370" w:type="dxa"/>
        <w:tblInd w:w="57" w:type="dxa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0"/>
        <w:gridCol w:w="6355"/>
        <w:gridCol w:w="25"/>
      </w:tblGrid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6A6A6" w:themeFill="background1" w:themeFillShade="A6"/>
            <w:noWrap/>
            <w:vAlign w:val="center"/>
            <w:hideMark/>
          </w:tcPr>
          <w:p w:rsidR="005D3214" w:rsidRPr="00790649" w:rsidRDefault="005D3214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Variables of interest</w:t>
            </w:r>
          </w:p>
        </w:tc>
        <w:tc>
          <w:tcPr>
            <w:tcW w:w="6380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 w:rsidR="005D3214" w:rsidRPr="00790649" w:rsidRDefault="005D3214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efinition (ICD-10 codes)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21*; I22*; I25.2* 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ute respiratory disease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9*; J8*; J6*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IDS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0*; B21*; B22*; B24*</w:t>
            </w:r>
          </w:p>
        </w:tc>
      </w:tr>
      <w:tr w:rsidR="005D3214" w:rsidRPr="005D3214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5*; D6*; D7*; D46* or </w:t>
            </w:r>
            <w:proofErr w:type="spellStart"/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b</w:t>
            </w:r>
            <w:proofErr w:type="spellEnd"/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&l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/L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rrhythmia 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00*; I44*; I47*; I48*; I49*; I45*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D/asthma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44*; J47*; J45*; J46*; J40*; J42*; J43*; J41*</w:t>
            </w:r>
          </w:p>
        </w:tc>
      </w:tr>
      <w:tr w:rsidR="005D3214" w:rsidRPr="005D3214" w:rsidTr="002720E4">
        <w:trPr>
          <w:trHeight w:val="300"/>
        </w:trPr>
        <w:tc>
          <w:tcPr>
            <w:tcW w:w="2990" w:type="dxa"/>
            <w:shd w:val="clear" w:color="auto" w:fill="auto"/>
          </w:tcPr>
          <w:p w:rsidR="005D3214" w:rsidRPr="00790649" w:rsidRDefault="005D3214" w:rsidP="002720E4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790649">
              <w:rPr>
                <w:color w:val="auto"/>
                <w:sz w:val="20"/>
                <w:szCs w:val="20"/>
                <w:lang w:val="en-US"/>
              </w:rPr>
              <w:t xml:space="preserve">Cancer </w:t>
            </w:r>
          </w:p>
        </w:tc>
        <w:tc>
          <w:tcPr>
            <w:tcW w:w="6380" w:type="dxa"/>
            <w:gridSpan w:val="2"/>
            <w:shd w:val="clear" w:color="auto" w:fill="auto"/>
            <w:noWrap/>
          </w:tcPr>
          <w:p w:rsidR="005D3214" w:rsidRPr="00790649" w:rsidRDefault="005D3214" w:rsidP="002720E4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790649">
              <w:rPr>
                <w:color w:val="auto"/>
                <w:sz w:val="20"/>
                <w:szCs w:val="20"/>
                <w:lang w:val="en-US"/>
              </w:rPr>
              <w:t xml:space="preserve">C00*; C01*; C02*; C03*; C04*; C05*; C06*; C07*; C08*; C09*; C10*; C11*; C12*; C13*; C14*; C15*; C16*; C17*; C18*; C19*; C20*; C21*; C22*; C23*; C24*; C25*; C26*; C30*; C31*; C32*; C33*; C34*; C37*; C38*; C39*; C40*; C41*; C43*; C45*; C46*; C47*; C48*; C49*; C50*; C51*; C52*; C53*; C54*; C55*; C56*; C57*; C58*; C60*; C61*; C62*; C63*; C64*; C65*; C66*; C67*; C68*; C69*; C70*; C71*; C72*; C73*; C74*; C75*; C76*; C81*; C82*; C83*; C84*; C85*; C88*; C90*; C91*; C92*; C93*; C94*; C95*; C96*; C97* 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</w:tcPr>
          <w:p w:rsidR="005D3214" w:rsidRPr="00790649" w:rsidRDefault="005D3214" w:rsidP="002720E4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790649">
              <w:rPr>
                <w:sz w:val="20"/>
                <w:szCs w:val="20"/>
                <w:lang w:val="en-US"/>
              </w:rPr>
              <w:t>Carcinoma with metastasis</w:t>
            </w:r>
          </w:p>
        </w:tc>
        <w:tc>
          <w:tcPr>
            <w:tcW w:w="6380" w:type="dxa"/>
            <w:gridSpan w:val="2"/>
            <w:shd w:val="clear" w:color="auto" w:fill="auto"/>
            <w:noWrap/>
          </w:tcPr>
          <w:p w:rsidR="005D3214" w:rsidRPr="00790649" w:rsidRDefault="005D3214" w:rsidP="002720E4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790649">
              <w:rPr>
                <w:color w:val="auto"/>
                <w:sz w:val="20"/>
                <w:szCs w:val="20"/>
                <w:lang w:val="en-US"/>
              </w:rPr>
              <w:t xml:space="preserve">C77*; C78*; C79*; C80* 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6*; G45*; G46* </w:t>
            </w:r>
          </w:p>
        </w:tc>
      </w:tr>
      <w:tr w:rsidR="005D3214" w:rsidRPr="005D3214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hronic ischemic heart disease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20*; I25.0*; I25.1*; I25.5*; I25.6*; I25.8*; I25.9*; I24.9*; I24.8*; I250*; I251*; I255*; I256*; I259*; I249*; I248*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gnitive troubles/dementia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00*; F01*; F02*; F03*; F05*; G30*; G31.1* 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05*; M06*; M315*; M32*; M33*; M34*; M351*; M353*; M360*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</w:tcPr>
          <w:p w:rsidR="005D3214" w:rsidRPr="00790649" w:rsidRDefault="005D3214" w:rsidP="002720E4">
            <w:pPr>
              <w:pStyle w:val="Compact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Diabetes with organ damage</w:t>
            </w:r>
          </w:p>
        </w:tc>
        <w:tc>
          <w:tcPr>
            <w:tcW w:w="6380" w:type="dxa"/>
            <w:gridSpan w:val="2"/>
            <w:shd w:val="clear" w:color="auto" w:fill="auto"/>
            <w:noWrap/>
          </w:tcPr>
          <w:p w:rsidR="005D3214" w:rsidRPr="00EF653F" w:rsidRDefault="005D3214" w:rsidP="002720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EF653F">
              <w:rPr>
                <w:rFonts w:ascii="Arial" w:hAnsi="Arial" w:cs="Arial"/>
                <w:sz w:val="20"/>
                <w:szCs w:val="20"/>
                <w:lang w:val="de-CH"/>
              </w:rPr>
              <w:t xml:space="preserve">E10.2*; E10.3*; E10.4*; E10.5*; E10.7*; E11.2*; E11.3*; E11.4*; E11.5*; E11.7*; E12.2*; </w:t>
            </w:r>
          </w:p>
          <w:p w:rsidR="005D3214" w:rsidRPr="00EF653F" w:rsidRDefault="005D3214" w:rsidP="002720E4">
            <w:pPr>
              <w:pStyle w:val="Default"/>
              <w:rPr>
                <w:color w:val="auto"/>
                <w:sz w:val="20"/>
                <w:szCs w:val="20"/>
                <w:lang w:val="de-CH"/>
              </w:rPr>
            </w:pPr>
            <w:r w:rsidRPr="00EF653F">
              <w:rPr>
                <w:color w:val="auto"/>
                <w:sz w:val="20"/>
                <w:szCs w:val="20"/>
                <w:lang w:val="de-CH"/>
              </w:rPr>
              <w:t xml:space="preserve">E12.3*; E12.4*; E12.5*; E12.7*; E13.2*; E13.3*; E13.4*; E13.5*; E13.7*; E14.2*; E14.3*; </w:t>
            </w:r>
          </w:p>
          <w:p w:rsidR="005D3214" w:rsidRPr="00790649" w:rsidRDefault="005D3214" w:rsidP="002720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E14.4*; E14.5*; E14.7*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Gastrointestinal ulcer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25*; K26*; K27*; K28*</w:t>
            </w:r>
          </w:p>
        </w:tc>
      </w:tr>
      <w:tr w:rsidR="005D3214" w:rsidRPr="005D3214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  <w:hideMark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  <w:hideMark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50*; I09.9*; I11.0*; I13.0*; I13.2*; I25.5*; I42.0*; I42.5*; I42.6*; I42.7*; I42.8*; I42.9*; I43*; P29.0* </w:t>
            </w:r>
          </w:p>
        </w:tc>
      </w:tr>
      <w:tr w:rsidR="005D3214" w:rsidRPr="005D3214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Hepatic cirrhosis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70*; K71.7*; K74.3*; K74.4*; K74.5*; K74.6*; K717*; K743*; K744*; K745*; K746*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  <w:hideMark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  <w:hideMark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10*; I11*; I15*; I12*; I13*</w:t>
            </w:r>
          </w:p>
        </w:tc>
      </w:tr>
      <w:tr w:rsidR="005D3214" w:rsidRPr="005D3214" w:rsidTr="002720E4">
        <w:trPr>
          <w:trHeight w:val="1905"/>
        </w:trPr>
        <w:tc>
          <w:tcPr>
            <w:tcW w:w="2990" w:type="dxa"/>
            <w:shd w:val="clear" w:color="auto" w:fill="auto"/>
            <w:vAlign w:val="bottom"/>
            <w:hideMark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fectious disease (except pneumonia and sepsis) 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  <w:hideMark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*; B*; R65.0*; R65.1*; I33*; I40.0*; I41*; I43.0*; I52.1*; I68.1*; I98.1*; J00*; J2*; J44.0*; K67.8*; K77.0*; L0*; M00*; M01*; M46.3*; M46.4*; M49.3*; M60.0*; M63.1*; M63.2*; M65.1*; M71.1*; M90.1*; M90.2*; N39.0*; N43.1*; N77.0*; N77.1*; N98.0*; T79.3*; T80.2*; T81.4*; T82.6*; T82.7*; T83.5*; T83.6*; T84.5*; T84.6*; T84.7*; T85.7*; T87.4*; T88.0*; T89.0*</w:t>
            </w:r>
          </w:p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EXCEPT: 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00.1; B00.9; B02.9, B18*; B23.8; B24; B35.1; B35.8; B36.0; B36.9; B37.0; B37.2; B37.3; B37.9; B90.9; B91; B95.2; B95.48</w:t>
            </w:r>
          </w:p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95.6; B95.7; B95.8; B95.90; B95.91; B96.2; B96.3;B96.5; B96.6; B96.8; B96.81; B96.88; B97.8; B98.0;B99 ; A40*; A41*; B37.7*; A22.7*; A26.7*; A32.7*; A42.7* </w:t>
            </w:r>
          </w:p>
        </w:tc>
      </w:tr>
      <w:tr w:rsidR="005D3214" w:rsidRPr="00790649" w:rsidTr="002720E4">
        <w:trPr>
          <w:trHeight w:val="414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toxication or adverse drug reactions </w:t>
            </w:r>
          </w:p>
        </w:tc>
        <w:tc>
          <w:tcPr>
            <w:tcW w:w="6380" w:type="dxa"/>
            <w:gridSpan w:val="2"/>
            <w:shd w:val="clear" w:color="auto" w:fill="auto"/>
            <w:vAlign w:val="bottom"/>
          </w:tcPr>
          <w:p w:rsidR="005D3214" w:rsidRPr="00EF653F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6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6*; T37*; T38*; T39*; T4*; T50*; T88*; Y5*</w:t>
            </w:r>
          </w:p>
          <w:p w:rsidR="005D3214" w:rsidRPr="00EF653F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5D3214" w:rsidRPr="00EF653F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F653F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XCEPT</w:t>
            </w:r>
            <w:r w:rsidRPr="00EF6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T40.0; T40.1; T40.2; T40.5; T40.6; T40.7; T40.8; T40.9; </w:t>
            </w:r>
          </w:p>
        </w:tc>
      </w:tr>
      <w:tr w:rsidR="005D3214" w:rsidRPr="005D3214" w:rsidTr="002720E4">
        <w:trPr>
          <w:trHeight w:val="414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Mental and behavioral disorders due to alcohol</w:t>
            </w:r>
          </w:p>
        </w:tc>
        <w:tc>
          <w:tcPr>
            <w:tcW w:w="6380" w:type="dxa"/>
            <w:gridSpan w:val="2"/>
            <w:shd w:val="clear" w:color="auto" w:fill="auto"/>
            <w:vAlign w:val="bottom"/>
          </w:tcPr>
          <w:p w:rsidR="005D3214" w:rsidRPr="00EF653F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CH"/>
              </w:rPr>
            </w:pPr>
            <w:r w:rsidRPr="00EF653F">
              <w:rPr>
                <w:rFonts w:ascii="Arial" w:eastAsia="Times New Roman" w:hAnsi="Arial" w:cs="Arial"/>
                <w:color w:val="000000"/>
                <w:sz w:val="20"/>
                <w:szCs w:val="20"/>
                <w:lang w:val="de-CH"/>
              </w:rPr>
              <w:t>F10*; G31.2*; G62.1*; G72.1*; I42.6*; K29.2*; K70*; K85.2*; K86.0*; Z50.2*; E24.4*; G312*; G621*; G721*; I426*; K292*; K852*; K860*; Z502*; E244*</w:t>
            </w:r>
          </w:p>
        </w:tc>
      </w:tr>
      <w:tr w:rsidR="005D3214" w:rsidRPr="005D3214" w:rsidTr="002720E4">
        <w:trPr>
          <w:trHeight w:val="363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Paraplegia/hemiplegia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041*; G114*; G801*; G802*; G81*; G82*; G830*; G831*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832*; G833*; G834*; G839*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6A6A6" w:themeFill="background1" w:themeFillShade="A6"/>
            <w:vAlign w:val="center"/>
          </w:tcPr>
          <w:p w:rsidR="005D3214" w:rsidRPr="00790649" w:rsidRDefault="005D3214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lastRenderedPageBreak/>
              <w:t>Variables of interest</w:t>
            </w:r>
          </w:p>
        </w:tc>
        <w:tc>
          <w:tcPr>
            <w:tcW w:w="6380" w:type="dxa"/>
            <w:gridSpan w:val="2"/>
            <w:shd w:val="clear" w:color="auto" w:fill="A6A6A6" w:themeFill="background1" w:themeFillShade="A6"/>
            <w:noWrap/>
            <w:vAlign w:val="center"/>
          </w:tcPr>
          <w:p w:rsidR="005D3214" w:rsidRPr="00790649" w:rsidRDefault="005D3214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efinition</w:t>
            </w:r>
          </w:p>
        </w:tc>
      </w:tr>
      <w:tr w:rsidR="005D3214" w:rsidRPr="005D3214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70*; I71*; I731*; I738*; I739*; I771*; I790*; I792*; K551*; K558*; K559*; Z958*; Z959*</w:t>
            </w:r>
          </w:p>
        </w:tc>
      </w:tr>
      <w:tr w:rsidR="005D3214" w:rsidRPr="00790649" w:rsidTr="002720E4">
        <w:trPr>
          <w:trHeight w:val="300"/>
        </w:trPr>
        <w:tc>
          <w:tcPr>
            <w:tcW w:w="2990" w:type="dxa"/>
            <w:shd w:val="clear" w:color="auto" w:fill="auto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J13*; J14*; J15*; J16*; J17*; J18* </w:t>
            </w:r>
          </w:p>
        </w:tc>
      </w:tr>
      <w:tr w:rsidR="005D3214" w:rsidRPr="005D3214" w:rsidTr="002720E4">
        <w:trPr>
          <w:trHeight w:val="729"/>
        </w:trPr>
        <w:tc>
          <w:tcPr>
            <w:tcW w:w="2990" w:type="dxa"/>
            <w:shd w:val="clear" w:color="auto" w:fill="auto"/>
            <w:vAlign w:val="bottom"/>
            <w:hideMark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6380" w:type="dxa"/>
            <w:gridSpan w:val="2"/>
            <w:shd w:val="clear" w:color="auto" w:fill="auto"/>
            <w:noWrap/>
            <w:vAlign w:val="bottom"/>
            <w:hideMark/>
          </w:tcPr>
          <w:p w:rsidR="005D3214" w:rsidRPr="00790649" w:rsidRDefault="005D3214" w:rsidP="002720E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12.0*; I13.1*; N03.2*; N03.3*; N03.4*; N03.5*; N03.6*; N03.7*; N05.2*; N05.3*; N05.4*; N05.5*; N05.6*; N05.7*; N18*; N19*; N25.0*; Z49.0*; Z49.1*; Z49.2*; Z94.0*; Z99.2*</w:t>
            </w:r>
          </w:p>
        </w:tc>
      </w:tr>
      <w:tr w:rsidR="005D3214" w:rsidRPr="005D3214" w:rsidTr="002720E4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After w:val="1"/>
          <w:wAfter w:w="25" w:type="dxa"/>
          <w:trHeight w:val="768"/>
        </w:trPr>
        <w:tc>
          <w:tcPr>
            <w:tcW w:w="2990" w:type="dxa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psis and septic choc</w:t>
            </w:r>
          </w:p>
        </w:tc>
        <w:tc>
          <w:tcPr>
            <w:tcW w:w="6355" w:type="dxa"/>
            <w:vAlign w:val="bottom"/>
          </w:tcPr>
          <w:p w:rsidR="005D3214" w:rsidRPr="00790649" w:rsidRDefault="005D3214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40*; A41*; B37.7*; R57.2*; A22.7*; A26.7*; A32.7*; A42.7*; O85*; B377*; R572*; A227*; A267*; A327*; A427* </w:t>
            </w:r>
          </w:p>
        </w:tc>
      </w:tr>
    </w:tbl>
    <w:p w:rsidR="005D3214" w:rsidRPr="00790649" w:rsidRDefault="005D3214" w:rsidP="005D3214">
      <w:pPr>
        <w:rPr>
          <w:rFonts w:ascii="Arial" w:eastAsia="Times New Roman" w:hAnsi="Arial" w:cs="Arial"/>
          <w:color w:val="000000"/>
          <w:sz w:val="20"/>
          <w:szCs w:val="20"/>
          <w:highlight w:val="yellow"/>
          <w:lang w:val="en-US"/>
        </w:rPr>
      </w:pPr>
    </w:p>
    <w:p w:rsidR="005D3214" w:rsidRPr="00790649" w:rsidRDefault="005D3214" w:rsidP="005D3214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val="en-US"/>
        </w:rPr>
      </w:pPr>
      <w:r w:rsidRPr="00790649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Adapted from </w:t>
      </w:r>
      <w:r w:rsidRPr="00790649">
        <w:rPr>
          <w:rFonts w:ascii="Arial" w:eastAsia="Times New Roman" w:hAnsi="Arial" w:cs="Arial"/>
          <w:i/>
          <w:color w:val="000000"/>
          <w:sz w:val="20"/>
          <w:szCs w:val="20"/>
          <w:lang w:val="en-US"/>
        </w:rPr>
        <w:t xml:space="preserve">Canadian Institute for Health Information, </w:t>
      </w:r>
      <w:r w:rsidRPr="00790649">
        <w:rPr>
          <w:rFonts w:ascii="Arial" w:eastAsia="Times New Roman" w:hAnsi="Arial" w:cs="Arial"/>
          <w:i/>
          <w:sz w:val="20"/>
          <w:szCs w:val="20"/>
          <w:lang w:val="en-US"/>
        </w:rPr>
        <w:t>Hospital Standardized Mortality Ratio: Technical Notes, 2011.</w:t>
      </w:r>
    </w:p>
    <w:p w:rsidR="005D3214" w:rsidRPr="00790649" w:rsidRDefault="005D3214" w:rsidP="005D3214">
      <w:pPr>
        <w:spacing w:after="0" w:line="240" w:lineRule="auto"/>
        <w:rPr>
          <w:rFonts w:ascii="Arial" w:eastAsia="Times New Roman" w:hAnsi="Arial" w:cs="Arial"/>
          <w:color w:val="000000"/>
          <w:szCs w:val="24"/>
          <w:highlight w:val="yellow"/>
          <w:lang w:val="en-US"/>
        </w:rPr>
      </w:pPr>
    </w:p>
    <w:p w:rsidR="004364EE" w:rsidRPr="005D3214" w:rsidRDefault="005D3214">
      <w:pPr>
        <w:rPr>
          <w:lang w:val="en-US"/>
        </w:rPr>
      </w:pPr>
      <w:r>
        <w:rPr>
          <w:rFonts w:ascii="Arial" w:eastAsia="Times New Roman" w:hAnsi="Arial" w:cs="Arial"/>
          <w:i/>
          <w:color w:val="000000"/>
          <w:sz w:val="20"/>
          <w:szCs w:val="20"/>
          <w:lang w:val="en-US"/>
        </w:rPr>
        <w:t xml:space="preserve">S </w:t>
      </w:r>
      <w:r w:rsidRPr="00790649">
        <w:rPr>
          <w:rFonts w:ascii="Arial" w:eastAsia="Times New Roman" w:hAnsi="Arial" w:cs="Arial"/>
          <w:i/>
          <w:color w:val="000000"/>
          <w:sz w:val="20"/>
          <w:szCs w:val="20"/>
          <w:lang w:val="en-US"/>
        </w:rPr>
        <w:t>Table 1</w:t>
      </w:r>
      <w:r w:rsidRPr="00790649">
        <w:rPr>
          <w:rFonts w:ascii="Arial" w:eastAsia="Times New Roman" w:hAnsi="Arial" w:cs="Arial"/>
          <w:color w:val="000000"/>
          <w:sz w:val="20"/>
          <w:szCs w:val="20"/>
          <w:lang w:val="en-US"/>
        </w:rPr>
        <w:t>: Variable of interest’s definition</w:t>
      </w:r>
      <w:bookmarkStart w:id="0" w:name="_GoBack"/>
      <w:bookmarkEnd w:id="0"/>
    </w:p>
    <w:sectPr w:rsidR="004364EE" w:rsidRPr="005D32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214"/>
    <w:rsid w:val="001A0A28"/>
    <w:rsid w:val="00466EBA"/>
    <w:rsid w:val="00485EBF"/>
    <w:rsid w:val="004A136D"/>
    <w:rsid w:val="005D3214"/>
    <w:rsid w:val="006344D7"/>
    <w:rsid w:val="00D1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5D3214"/>
  </w:style>
  <w:style w:type="paragraph" w:customStyle="1" w:styleId="Default">
    <w:name w:val="Default"/>
    <w:rsid w:val="005D32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5D321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D32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5D3214"/>
  </w:style>
  <w:style w:type="paragraph" w:customStyle="1" w:styleId="Default">
    <w:name w:val="Default"/>
    <w:rsid w:val="005D32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5D321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D3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4FD1A0.dotm</Template>
  <TotalTime>1</TotalTime>
  <Pages>2</Pages>
  <Words>560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Vi</Company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n</dc:creator>
  <cp:lastModifiedBy>Blancan</cp:lastModifiedBy>
  <cp:revision>2</cp:revision>
  <dcterms:created xsi:type="dcterms:W3CDTF">2019-06-28T17:09:00Z</dcterms:created>
  <dcterms:modified xsi:type="dcterms:W3CDTF">2019-06-28T17:11:00Z</dcterms:modified>
</cp:coreProperties>
</file>